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792" w:rsidRDefault="00D42356">
      <w:r>
        <w:t>Additional file 1</w:t>
      </w:r>
    </w:p>
    <w:p w:rsidR="007B2F82" w:rsidRPr="00C54F2B" w:rsidRDefault="007B2F82" w:rsidP="007B2F8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C54F2B">
        <w:rPr>
          <w:rFonts w:ascii="Times New Roman" w:hAnsi="Times New Roman"/>
          <w:b/>
          <w:sz w:val="24"/>
          <w:szCs w:val="24"/>
        </w:rPr>
        <w:t xml:space="preserve">Table </w:t>
      </w:r>
      <w:r w:rsidR="00D42356">
        <w:rPr>
          <w:rFonts w:ascii="Times New Roman" w:hAnsi="Times New Roman"/>
          <w:b/>
          <w:sz w:val="24"/>
          <w:szCs w:val="24"/>
        </w:rPr>
        <w:t>S</w:t>
      </w:r>
      <w:r w:rsidRPr="00C54F2B">
        <w:rPr>
          <w:rFonts w:ascii="Times New Roman" w:hAnsi="Times New Roman"/>
          <w:b/>
          <w:sz w:val="24"/>
          <w:szCs w:val="24"/>
        </w:rPr>
        <w:t xml:space="preserve">1. </w:t>
      </w:r>
      <w:r w:rsidRPr="007B2F82">
        <w:rPr>
          <w:rFonts w:ascii="Times New Roman" w:hAnsi="Times New Roman"/>
          <w:sz w:val="24"/>
          <w:szCs w:val="24"/>
        </w:rPr>
        <w:t>Sites and periods where intensity assays were conducted and the history of LLIN distribution at provincial level</w:t>
      </w:r>
      <w:r>
        <w:rPr>
          <w:rFonts w:ascii="Times New Roman" w:hAnsi="Times New Roman"/>
          <w:b/>
          <w:sz w:val="24"/>
          <w:szCs w:val="24"/>
        </w:rPr>
        <w:t>.</w:t>
      </w:r>
    </w:p>
    <w:p w:rsidR="007B2F82" w:rsidRDefault="007B2F82"/>
    <w:p w:rsidR="007B2F82" w:rsidRDefault="007B2F82"/>
    <w:p w:rsidR="007B2F82" w:rsidRDefault="007B2F82"/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30"/>
        <w:gridCol w:w="1521"/>
        <w:gridCol w:w="1434"/>
        <w:gridCol w:w="1536"/>
        <w:gridCol w:w="4087"/>
      </w:tblGrid>
      <w:tr w:rsidR="007B2F82" w:rsidRPr="00C54F2B" w:rsidTr="00A54D4A">
        <w:tc>
          <w:tcPr>
            <w:tcW w:w="1430" w:type="dxa"/>
            <w:shd w:val="clear" w:color="auto" w:fill="44546A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>Province</w:t>
            </w:r>
          </w:p>
        </w:tc>
        <w:tc>
          <w:tcPr>
            <w:tcW w:w="1521" w:type="dxa"/>
            <w:shd w:val="clear" w:color="auto" w:fill="44546A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>Site for larval collection</w:t>
            </w:r>
          </w:p>
        </w:tc>
        <w:tc>
          <w:tcPr>
            <w:tcW w:w="1434" w:type="dxa"/>
            <w:shd w:val="clear" w:color="auto" w:fill="44546A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>Years of data collection</w:t>
            </w:r>
          </w:p>
        </w:tc>
        <w:tc>
          <w:tcPr>
            <w:tcW w:w="1536" w:type="dxa"/>
            <w:shd w:val="clear" w:color="auto" w:fill="44546A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>GPS co-ordinates</w:t>
            </w:r>
          </w:p>
        </w:tc>
        <w:tc>
          <w:tcPr>
            <w:tcW w:w="4087" w:type="dxa"/>
            <w:shd w:val="clear" w:color="auto" w:fill="44546A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>LLIN mass campaign history by province</w:t>
            </w:r>
          </w:p>
        </w:tc>
      </w:tr>
      <w:tr w:rsidR="007B2F82" w:rsidRPr="00C54F2B" w:rsidTr="00A54D4A">
        <w:tc>
          <w:tcPr>
            <w:tcW w:w="1430" w:type="dxa"/>
            <w:vMerge w:val="restart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Kinshasa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Kimpoko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6-17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pStyle w:val="Heading2"/>
              <w:shd w:val="clear" w:color="auto" w:fill="FFFFFF"/>
              <w:spacing w:before="0" w:line="480" w:lineRule="auto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color w:val="000000"/>
                <w:sz w:val="24"/>
                <w:szCs w:val="24"/>
              </w:rPr>
              <w:t>-4.221112, 15.558783</w:t>
            </w:r>
          </w:p>
        </w:tc>
        <w:tc>
          <w:tcPr>
            <w:tcW w:w="4087" w:type="dxa"/>
            <w:vMerge w:val="restart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08, PermaNet 2.0 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3, PermaNet 2.0 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6, DawaPlus 2.0 (deltamethrin)</w:t>
            </w:r>
          </w:p>
        </w:tc>
      </w:tr>
      <w:tr w:rsidR="007B2F82" w:rsidRPr="00C54F2B" w:rsidTr="00A54D4A">
        <w:tc>
          <w:tcPr>
            <w:tcW w:w="1430" w:type="dxa"/>
            <w:vMerge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Bu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6-17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-4.295485, 15.928586</w:t>
            </w:r>
          </w:p>
        </w:tc>
        <w:tc>
          <w:tcPr>
            <w:tcW w:w="4087" w:type="dxa"/>
            <w:vMerge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2F82" w:rsidRPr="00C54F2B" w:rsidTr="00A54D4A">
        <w:tc>
          <w:tcPr>
            <w:tcW w:w="1430" w:type="dxa"/>
            <w:vMerge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Kinkole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6-17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-4.326610, 15.509998</w:t>
            </w:r>
          </w:p>
        </w:tc>
        <w:tc>
          <w:tcPr>
            <w:tcW w:w="4087" w:type="dxa"/>
            <w:vMerge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2F82" w:rsidRPr="00C54F2B" w:rsidTr="00A54D4A">
        <w:tc>
          <w:tcPr>
            <w:tcW w:w="1430" w:type="dxa"/>
            <w:vMerge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Kingasani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6-18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-4.410647, 15.406118</w:t>
            </w:r>
          </w:p>
        </w:tc>
        <w:tc>
          <w:tcPr>
            <w:tcW w:w="4087" w:type="dxa"/>
            <w:vMerge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2F82" w:rsidRPr="00C54F2B" w:rsidTr="00A54D4A">
        <w:tc>
          <w:tcPr>
            <w:tcW w:w="1430" w:type="dxa"/>
            <w:vMerge w:val="restart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Kongo Central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Kasungulu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6-17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-4.574124, 15.166611</w:t>
            </w:r>
          </w:p>
        </w:tc>
        <w:tc>
          <w:tcPr>
            <w:tcW w:w="4087" w:type="dxa"/>
            <w:vMerge w:val="restart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2, PermaNet 2.0 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4, PermaNet 2.0 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7, DawaPlus 2.0 &amp;Yorko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54F2B">
              <w:rPr>
                <w:rFonts w:ascii="Times New Roman" w:hAnsi="Times New Roman"/>
                <w:sz w:val="24"/>
                <w:szCs w:val="24"/>
              </w:rPr>
              <w:t>(both deltamethrin)</w:t>
            </w:r>
          </w:p>
        </w:tc>
      </w:tr>
      <w:tr w:rsidR="007B2F82" w:rsidRPr="00C54F2B" w:rsidTr="00A54D4A">
        <w:tc>
          <w:tcPr>
            <w:tcW w:w="1430" w:type="dxa"/>
            <w:vMerge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Kimpese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-5.574852, 14.428489</w:t>
            </w:r>
          </w:p>
        </w:tc>
        <w:tc>
          <w:tcPr>
            <w:tcW w:w="4087" w:type="dxa"/>
            <w:vMerge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2F82" w:rsidRPr="00C54F2B" w:rsidTr="00A54D4A">
        <w:tc>
          <w:tcPr>
            <w:tcW w:w="1430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Mai Ndombe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lastRenderedPageBreak/>
              <w:t>Inongo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7-18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-1.919046, 18.934273</w:t>
            </w:r>
          </w:p>
        </w:tc>
        <w:tc>
          <w:tcPr>
            <w:tcW w:w="4087" w:type="dxa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0, Olyset (per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 xml:space="preserve">2015, Dawaplus 2.0 (deltamethrin), </w:t>
            </w:r>
            <w:r w:rsidRPr="00C54F2B">
              <w:rPr>
                <w:rFonts w:ascii="Times New Roman" w:hAnsi="Times New Roman"/>
                <w:sz w:val="24"/>
                <w:szCs w:val="24"/>
              </w:rPr>
              <w:lastRenderedPageBreak/>
              <w:t>Olyset (permethrin), Magnet (alpha-cypermethrin), Yorkool (deltamethrin)</w:t>
            </w:r>
          </w:p>
        </w:tc>
      </w:tr>
      <w:tr w:rsidR="007B2F82" w:rsidRPr="00C54F2B" w:rsidTr="00A54D4A">
        <w:tc>
          <w:tcPr>
            <w:tcW w:w="1430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lastRenderedPageBreak/>
              <w:t>Kasai Central</w:t>
            </w: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Mikalayi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7-18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-6.013150, 22.323417</w:t>
            </w:r>
          </w:p>
        </w:tc>
        <w:tc>
          <w:tcPr>
            <w:tcW w:w="4087" w:type="dxa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1, PermaNet 2.0 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4, PermaNet 2.0 (deltamethrin) &amp;Olyset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(per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7, Duranet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(alpha-cypermethrin)</w:t>
            </w:r>
          </w:p>
        </w:tc>
      </w:tr>
      <w:tr w:rsidR="007B2F82" w:rsidRPr="00C54F2B" w:rsidTr="00A54D4A">
        <w:tc>
          <w:tcPr>
            <w:tcW w:w="1430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Haut Katanga</w:t>
            </w: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Kapolowe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7-18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-10.906717, 26.946333</w:t>
            </w:r>
          </w:p>
        </w:tc>
        <w:tc>
          <w:tcPr>
            <w:tcW w:w="4087" w:type="dxa"/>
            <w:vMerge w:val="restart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2, PermaNet 2.0 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2, Olyset (per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6, Dawaplus 2.0 (deltamethrin)</w:t>
            </w:r>
          </w:p>
        </w:tc>
      </w:tr>
      <w:tr w:rsidR="007B2F82" w:rsidRPr="00C54F2B" w:rsidTr="00A54D4A">
        <w:tc>
          <w:tcPr>
            <w:tcW w:w="1430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Tanganyika</w:t>
            </w: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Kalemie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7-18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-5.919200, 29.187250</w:t>
            </w:r>
          </w:p>
        </w:tc>
        <w:tc>
          <w:tcPr>
            <w:tcW w:w="4087" w:type="dxa"/>
            <w:vMerge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2F82" w:rsidRPr="00C54F2B" w:rsidTr="00A54D4A">
        <w:tc>
          <w:tcPr>
            <w:tcW w:w="1430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Sud Kivu</w:t>
            </w: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Katana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7-18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-2.221363, 28.833621</w:t>
            </w:r>
          </w:p>
        </w:tc>
        <w:tc>
          <w:tcPr>
            <w:tcW w:w="4087" w:type="dxa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2, PermaNet 2.0 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2, Olyset (per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2, Duranet (alpha-cypermethrin)</w:t>
            </w:r>
          </w:p>
        </w:tc>
      </w:tr>
      <w:tr w:rsidR="007B2F82" w:rsidRPr="00C54F2B" w:rsidTr="00A54D4A">
        <w:tc>
          <w:tcPr>
            <w:tcW w:w="1430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Tshopo</w:t>
            </w: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Kabondo (Kisangani)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7-18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0.504117, 25.221883</w:t>
            </w:r>
          </w:p>
        </w:tc>
        <w:tc>
          <w:tcPr>
            <w:tcW w:w="4087" w:type="dxa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09, PermaNet 2.0 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4, PermaNet 2.0 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8, DawaPlus 2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(deltamethrin)</w:t>
            </w:r>
          </w:p>
        </w:tc>
      </w:tr>
      <w:tr w:rsidR="007B2F82" w:rsidRPr="00C54F2B" w:rsidTr="00A54D4A">
        <w:tc>
          <w:tcPr>
            <w:tcW w:w="1430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Sankuru</w:t>
            </w: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Lodja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-3.515674, 23.595250</w:t>
            </w:r>
          </w:p>
        </w:tc>
        <w:tc>
          <w:tcPr>
            <w:tcW w:w="4087" w:type="dxa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1, PermaNet 2.0 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5, PermaNet 2.0 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5, Duranet (alpha-cyper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8, Yorkool&amp;PermaNet 2.0 (bothdeltamethrin)</w:t>
            </w:r>
          </w:p>
        </w:tc>
      </w:tr>
      <w:tr w:rsidR="007B2F82" w:rsidRPr="00C54F2B" w:rsidTr="00A54D4A">
        <w:tc>
          <w:tcPr>
            <w:tcW w:w="1430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Haut Uele</w:t>
            </w: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Pawa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.514800, 27.696775</w:t>
            </w:r>
          </w:p>
        </w:tc>
        <w:tc>
          <w:tcPr>
            <w:tcW w:w="4087" w:type="dxa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09, PermaNet 2.0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4, PermaNet 2.0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lastRenderedPageBreak/>
              <w:t>2018, Dawaplus 2.0 (deltamethrin)</w:t>
            </w:r>
          </w:p>
        </w:tc>
      </w:tr>
      <w:tr w:rsidR="007B2F82" w:rsidRPr="00C54F2B" w:rsidTr="00A54D4A">
        <w:tc>
          <w:tcPr>
            <w:tcW w:w="1430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lastRenderedPageBreak/>
              <w:t>Nord Ubangi</w:t>
            </w:r>
          </w:p>
        </w:tc>
        <w:tc>
          <w:tcPr>
            <w:tcW w:w="1521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Karawa</w:t>
            </w:r>
          </w:p>
        </w:tc>
        <w:tc>
          <w:tcPr>
            <w:tcW w:w="1434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36" w:type="dxa"/>
            <w:vAlign w:val="center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4F2B">
              <w:rPr>
                <w:rFonts w:ascii="Times New Roman" w:hAnsi="Times New Roman"/>
                <w:sz w:val="24"/>
                <w:szCs w:val="24"/>
              </w:rPr>
              <w:t>3.333992, 20.314312</w:t>
            </w:r>
          </w:p>
        </w:tc>
        <w:tc>
          <w:tcPr>
            <w:tcW w:w="4087" w:type="dxa"/>
          </w:tcPr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1, PermaNet 2.0 (deltamethrin)</w:t>
            </w:r>
          </w:p>
          <w:p w:rsidR="007B2F82" w:rsidRPr="00C54F2B" w:rsidRDefault="007B2F82" w:rsidP="00A54D4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4F2B">
              <w:rPr>
                <w:rFonts w:ascii="Times New Roman" w:hAnsi="Times New Roman"/>
                <w:sz w:val="24"/>
                <w:szCs w:val="24"/>
                <w:lang w:val="fr-FR"/>
              </w:rPr>
              <w:t>2015/2016, Olyset (permethrin), Olyset Plus (permethrin+PBO), PermaNet 2.0 (deltamethrin), PermaNet 3.0 (deltamethrin+PBO)</w:t>
            </w:r>
          </w:p>
        </w:tc>
      </w:tr>
    </w:tbl>
    <w:p w:rsidR="007B2F82" w:rsidRDefault="007B2F82"/>
    <w:sectPr w:rsidR="007B2F82" w:rsidSect="004815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rsids>
    <w:rsidRoot w:val="007B2F82"/>
    <w:rsid w:val="00317AA6"/>
    <w:rsid w:val="00473CB1"/>
    <w:rsid w:val="0048157D"/>
    <w:rsid w:val="004B5895"/>
    <w:rsid w:val="0052241E"/>
    <w:rsid w:val="007B2F82"/>
    <w:rsid w:val="0085616B"/>
    <w:rsid w:val="009C775A"/>
    <w:rsid w:val="00B36187"/>
    <w:rsid w:val="00B94D5A"/>
    <w:rsid w:val="00D42356"/>
    <w:rsid w:val="00E33867"/>
    <w:rsid w:val="00F121FE"/>
    <w:rsid w:val="00F45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57D"/>
  </w:style>
  <w:style w:type="paragraph" w:styleId="Heading2">
    <w:name w:val="heading 2"/>
    <w:basedOn w:val="Normal"/>
    <w:next w:val="Normal"/>
    <w:link w:val="Heading2Char"/>
    <w:uiPriority w:val="9"/>
    <w:qFormat/>
    <w:rsid w:val="007B2F82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2F82"/>
    <w:rPr>
      <w:rFonts w:ascii="Calibri Light" w:eastAsia="Times New Roman" w:hAnsi="Calibri Light" w:cs="Times New Roman"/>
      <w:color w:val="2E74B5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2</cp:revision>
  <dcterms:created xsi:type="dcterms:W3CDTF">2020-04-17T09:22:00Z</dcterms:created>
  <dcterms:modified xsi:type="dcterms:W3CDTF">2020-04-17T13:16:00Z</dcterms:modified>
</cp:coreProperties>
</file>